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69C" w:rsidRDefault="00FF53E2">
      <w:r>
        <w:rPr>
          <w:noProof/>
          <w:lang w:eastAsia="en-US"/>
        </w:rPr>
        <w:drawing>
          <wp:inline distT="0" distB="0" distL="0" distR="0" wp14:anchorId="4180C210" wp14:editId="03A1BB3B">
            <wp:extent cx="5267325" cy="3907155"/>
            <wp:effectExtent l="0" t="0" r="0" b="0"/>
            <wp:docPr id="2" name="图片 2" descr="C:\Users\Administrator\Desktop\HL\成图\Vm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HL\成图\Vm副本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0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53E2" w:rsidRDefault="00FF53E2" w:rsidP="00FF53E2">
      <w:r w:rsidRPr="000733D5">
        <w:rPr>
          <w:b/>
        </w:rPr>
        <w:t>Supplementary figure 1</w:t>
      </w:r>
      <w:r w:rsidR="000733D5" w:rsidRPr="000733D5">
        <w:rPr>
          <w:rFonts w:hint="eastAsia"/>
          <w:b/>
        </w:rPr>
        <w:t>.</w:t>
      </w:r>
      <w:r w:rsidRPr="00FF53E2">
        <w:t xml:space="preserve"> Resting membrane potential of DA neurons in SNc slices under different treatment</w:t>
      </w:r>
      <w:r w:rsidR="00863189">
        <w:rPr>
          <w:rFonts w:hint="eastAsia"/>
        </w:rPr>
        <w:t>s</w:t>
      </w:r>
      <w:r w:rsidRPr="00FF53E2">
        <w:t>. Resting membrane potential of DA neurons in SNc slices treated with 6-OHDA (1 μM) alone or with 4-PBA (2 mM) pretreatment for 20 min (</w:t>
      </w:r>
      <w:r>
        <w:rPr>
          <w:rFonts w:hint="eastAsia"/>
        </w:rPr>
        <w:t>A</w:t>
      </w:r>
      <w:r w:rsidRPr="00FF53E2">
        <w:t>)</w:t>
      </w:r>
      <w:r>
        <w:rPr>
          <w:rFonts w:hint="eastAsia"/>
        </w:rPr>
        <w:t xml:space="preserve">, </w:t>
      </w:r>
      <w:r w:rsidRPr="00FF53E2">
        <w:t>treated with 6-OHDA (1 μM) and incubated in ACSF for another 10 min (</w:t>
      </w:r>
      <w:r>
        <w:rPr>
          <w:rFonts w:hint="eastAsia"/>
        </w:rPr>
        <w:t>B</w:t>
      </w:r>
      <w:r w:rsidRPr="00FF53E2">
        <w:t>), pretreated with RY (100 μM) for 20 min followed by 6-OHDA (1 μM) (C), and pretreated with Xes (800 nM) for 20 min followed by 6-OHDA (1 μM) (D). Data are shown as mean ± SEM (n=10, one-way ANOVA or T-test). *</w:t>
      </w:r>
      <w:r w:rsidRPr="00FF53E2">
        <w:rPr>
          <w:i/>
          <w:iCs/>
        </w:rPr>
        <w:t xml:space="preserve">P </w:t>
      </w:r>
      <w:r w:rsidRPr="00FF53E2">
        <w:t xml:space="preserve">&lt; 0.05 </w:t>
      </w:r>
      <w:r w:rsidRPr="00FF53E2">
        <w:rPr>
          <w:i/>
          <w:iCs/>
        </w:rPr>
        <w:t>vs.</w:t>
      </w:r>
      <w:r w:rsidRPr="00FF53E2">
        <w:t xml:space="preserve"> the control group</w:t>
      </w:r>
      <w:r w:rsidRPr="00FF53E2">
        <w:rPr>
          <w:rFonts w:hint="eastAsia"/>
        </w:rPr>
        <w:t>，</w:t>
      </w:r>
      <w:r w:rsidRPr="00FF53E2">
        <w:t>#P&lt;0.05 in the chosen groups.</w:t>
      </w:r>
    </w:p>
    <w:p w:rsidR="00FF53E2" w:rsidRDefault="00FF53E2" w:rsidP="00FF53E2"/>
    <w:p w:rsidR="00FF53E2" w:rsidRPr="00FF53E2" w:rsidRDefault="00FF53E2" w:rsidP="00FF53E2"/>
    <w:p w:rsidR="00FF53E2" w:rsidRDefault="00FF53E2">
      <w:r>
        <w:rPr>
          <w:noProof/>
          <w:lang w:eastAsia="en-US"/>
        </w:rPr>
        <w:lastRenderedPageBreak/>
        <w:drawing>
          <wp:inline distT="0" distB="0" distL="0" distR="0">
            <wp:extent cx="5274945" cy="3324860"/>
            <wp:effectExtent l="0" t="0" r="1905" b="8890"/>
            <wp:docPr id="3" name="图片 3" descr="C:\Users\Administrator\Desktop\HL\rin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HL\rin副本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11E" w:rsidRDefault="00FF53E2" w:rsidP="00CD7DFE">
      <w:r w:rsidRPr="000733D5">
        <w:rPr>
          <w:b/>
        </w:rPr>
        <w:t xml:space="preserve">Supplementary figure </w:t>
      </w:r>
      <w:r w:rsidRPr="000733D5">
        <w:rPr>
          <w:rFonts w:hint="eastAsia"/>
          <w:b/>
        </w:rPr>
        <w:t>2</w:t>
      </w:r>
      <w:r w:rsidR="000733D5" w:rsidRPr="000733D5">
        <w:rPr>
          <w:rFonts w:hint="eastAsia"/>
          <w:b/>
        </w:rPr>
        <w:t>.</w:t>
      </w:r>
      <w:r w:rsidRPr="00FF53E2">
        <w:t xml:space="preserve"> </w:t>
      </w:r>
      <w:r>
        <w:t xml:space="preserve">Input </w:t>
      </w:r>
      <w:r w:rsidR="00863189">
        <w:rPr>
          <w:rFonts w:hint="eastAsia"/>
        </w:rPr>
        <w:t>R</w:t>
      </w:r>
      <w:r>
        <w:t>esistance</w:t>
      </w:r>
      <w:r w:rsidRPr="00FF53E2">
        <w:t xml:space="preserve"> of DA neurons in SNc slices under different treatment</w:t>
      </w:r>
      <w:r w:rsidR="00863189">
        <w:rPr>
          <w:rFonts w:hint="eastAsia"/>
        </w:rPr>
        <w:t>s</w:t>
      </w:r>
      <w:r w:rsidRPr="00FF53E2">
        <w:t xml:space="preserve">. </w:t>
      </w:r>
      <w:r>
        <w:t xml:space="preserve">Input </w:t>
      </w:r>
      <w:r w:rsidR="00863189">
        <w:rPr>
          <w:rFonts w:hint="eastAsia"/>
        </w:rPr>
        <w:t>R</w:t>
      </w:r>
      <w:r>
        <w:t>esistance</w:t>
      </w:r>
      <w:r w:rsidRPr="00FF53E2">
        <w:t xml:space="preserve"> of DA neurons in SNc slices treated with 6-OHDA (1 μM) alone or with 4-PBA (2 mM) pretreatment for 20 min (</w:t>
      </w:r>
      <w:r>
        <w:rPr>
          <w:rFonts w:hint="eastAsia"/>
        </w:rPr>
        <w:t>A</w:t>
      </w:r>
      <w:r w:rsidRPr="00FF53E2">
        <w:t>)</w:t>
      </w:r>
      <w:r>
        <w:rPr>
          <w:rFonts w:hint="eastAsia"/>
        </w:rPr>
        <w:t xml:space="preserve">, </w:t>
      </w:r>
      <w:r w:rsidRPr="00FF53E2">
        <w:t>treated with 6-OHDA (1 μM) and incubated in ACSF for another 10 min (</w:t>
      </w:r>
      <w:r>
        <w:rPr>
          <w:rFonts w:hint="eastAsia"/>
        </w:rPr>
        <w:t>B</w:t>
      </w:r>
      <w:r w:rsidRPr="00FF53E2">
        <w:t xml:space="preserve">), pretreated with RY (100 μM) for 20 min followed by 6-OHDA (1 μM) (C), and pretreated with Xes (800 nM) for 20 min followed by 6-OHDA (1 μM) (D). Data are shown as mean ± SEM (n=10, one-way ANOVA or T-test). </w:t>
      </w:r>
      <w:bookmarkStart w:id="0" w:name="_GoBack"/>
      <w:bookmarkEnd w:id="0"/>
    </w:p>
    <w:p w:rsidR="007C311E" w:rsidRPr="007C311E" w:rsidRDefault="007C311E" w:rsidP="007D60F9">
      <w:pPr>
        <w:widowControl/>
        <w:jc w:val="left"/>
      </w:pPr>
    </w:p>
    <w:sectPr w:rsidR="007C311E" w:rsidRPr="007C3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9E8" w:rsidRDefault="007269E8" w:rsidP="008F6B02">
      <w:r>
        <w:separator/>
      </w:r>
    </w:p>
  </w:endnote>
  <w:endnote w:type="continuationSeparator" w:id="0">
    <w:p w:rsidR="007269E8" w:rsidRDefault="007269E8" w:rsidP="008F6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9E8" w:rsidRDefault="007269E8" w:rsidP="008F6B02">
      <w:r>
        <w:separator/>
      </w:r>
    </w:p>
  </w:footnote>
  <w:footnote w:type="continuationSeparator" w:id="0">
    <w:p w:rsidR="007269E8" w:rsidRDefault="007269E8" w:rsidP="008F6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3E2"/>
    <w:rsid w:val="00046BAB"/>
    <w:rsid w:val="000719C7"/>
    <w:rsid w:val="000733D5"/>
    <w:rsid w:val="001254CA"/>
    <w:rsid w:val="001518CB"/>
    <w:rsid w:val="00186C3F"/>
    <w:rsid w:val="001F419F"/>
    <w:rsid w:val="0028306E"/>
    <w:rsid w:val="003E34DD"/>
    <w:rsid w:val="003F4C88"/>
    <w:rsid w:val="00420030"/>
    <w:rsid w:val="006372A4"/>
    <w:rsid w:val="00682F3F"/>
    <w:rsid w:val="006A503D"/>
    <w:rsid w:val="007269E8"/>
    <w:rsid w:val="007802CD"/>
    <w:rsid w:val="007C311E"/>
    <w:rsid w:val="007D60F9"/>
    <w:rsid w:val="00863189"/>
    <w:rsid w:val="008F6B02"/>
    <w:rsid w:val="00A07170"/>
    <w:rsid w:val="00A80040"/>
    <w:rsid w:val="00B72F01"/>
    <w:rsid w:val="00B93F17"/>
    <w:rsid w:val="00C75E75"/>
    <w:rsid w:val="00CC7A72"/>
    <w:rsid w:val="00CD7DFE"/>
    <w:rsid w:val="00DA7CBC"/>
    <w:rsid w:val="00EB269C"/>
    <w:rsid w:val="00FF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C02F34B-AD8B-423A-9DDC-492802E4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3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3E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F53E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F6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6B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6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6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7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Author's Proof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E14422-07D6-4788-B7FC-46A9FF5733B1}"/>
</file>

<file path=customXml/itemProps2.xml><?xml version="1.0" encoding="utf-8"?>
<ds:datastoreItem xmlns:ds="http://schemas.openxmlformats.org/officeDocument/2006/customXml" ds:itemID="{3FB3BBC2-82FE-4784-8DE4-9BDFCFF7EFC3}"/>
</file>

<file path=customXml/itemProps3.xml><?xml version="1.0" encoding="utf-8"?>
<ds:datastoreItem xmlns:ds="http://schemas.openxmlformats.org/officeDocument/2006/customXml" ds:itemID="{EBCAAE28-3DC4-42FB-A96E-1FB94FA4023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egannathan K Raman</cp:lastModifiedBy>
  <cp:revision>2</cp:revision>
  <dcterms:created xsi:type="dcterms:W3CDTF">2017-02-22T13:29:00Z</dcterms:created>
  <dcterms:modified xsi:type="dcterms:W3CDTF">2017-02-2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